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306D" w:rsidRDefault="00A3306D">
      <w:r w:rsidRPr="00A3306D">
        <w:rPr>
          <w:rFonts w:ascii="Calibri" w:eastAsia="Times New Roman" w:hAnsi="Calibri" w:cs="Times New Roman"/>
          <w:b/>
          <w:bCs/>
          <w:color w:val="000000"/>
        </w:rPr>
        <w:t xml:space="preserve">Table 1. </w:t>
      </w:r>
      <w:r w:rsidRPr="00E730EA">
        <w:rPr>
          <w:rFonts w:ascii="Calibri" w:eastAsia="Times New Roman" w:hAnsi="Calibri" w:cs="Times New Roman"/>
          <w:bCs/>
          <w:color w:val="000000"/>
        </w:rPr>
        <w:t>Judgment of theoretical domain relevance</w:t>
      </w:r>
      <w:r w:rsidR="007A6A88">
        <w:rPr>
          <w:rFonts w:ascii="Calibri" w:eastAsia="Times New Roman" w:hAnsi="Calibri" w:cs="Times New Roman"/>
          <w:bCs/>
          <w:color w:val="000000"/>
        </w:rPr>
        <w:t>*</w:t>
      </w:r>
    </w:p>
    <w:tbl>
      <w:tblPr>
        <w:tblW w:w="1147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566"/>
        <w:gridCol w:w="1686"/>
        <w:gridCol w:w="1687"/>
        <w:gridCol w:w="1853"/>
        <w:gridCol w:w="1687"/>
      </w:tblGrid>
      <w:tr w:rsidR="007A6A88" w:rsidRPr="00A3306D" w:rsidTr="00EA79D5">
        <w:trPr>
          <w:trHeight w:val="300"/>
          <w:tblHeader/>
        </w:trPr>
        <w:tc>
          <w:tcPr>
            <w:tcW w:w="4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b/>
                <w:bCs/>
                <w:color w:val="000000"/>
              </w:rPr>
              <w:t>Specific belief by domain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b/>
                <w:bCs/>
                <w:color w:val="000000"/>
              </w:rPr>
              <w:t>Total frequency</w:t>
            </w:r>
            <w:r w:rsidR="000A4DAF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of mentions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b/>
                <w:bCs/>
                <w:color w:val="000000"/>
              </w:rPr>
              <w:t>High frequency</w:t>
            </w:r>
            <w:proofErr w:type="gramStart"/>
            <w:r w:rsidRPr="00A3306D">
              <w:rPr>
                <w:rFonts w:ascii="Calibri" w:eastAsia="Times New Roman" w:hAnsi="Calibri" w:cs="Times New Roman"/>
                <w:b/>
                <w:bCs/>
                <w:color w:val="000000"/>
              </w:rPr>
              <w:t>?</w:t>
            </w:r>
            <w:r w:rsidR="000A4DAF">
              <w:rPr>
                <w:rFonts w:ascii="Calibri" w:eastAsia="Times New Roman" w:hAnsi="Calibri" w:cs="Times New Roman"/>
                <w:b/>
                <w:bCs/>
                <w:color w:val="000000"/>
              </w:rPr>
              <w:t>*</w:t>
            </w:r>
            <w:proofErr w:type="gramEnd"/>
            <w:r w:rsidR="000A4DAF">
              <w:rPr>
                <w:rFonts w:ascii="Calibri" w:eastAsia="Times New Roman" w:hAnsi="Calibri" w:cs="Times New Roman"/>
                <w:b/>
                <w:bCs/>
                <w:color w:val="000000"/>
              </w:rPr>
              <w:t>*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b/>
                <w:bCs/>
                <w:color w:val="000000"/>
              </w:rPr>
              <w:t>Conflicting beliefs present</w:t>
            </w:r>
            <w:proofErr w:type="gramStart"/>
            <w:r w:rsidRPr="00A3306D">
              <w:rPr>
                <w:rFonts w:ascii="Calibri" w:eastAsia="Times New Roman" w:hAnsi="Calibri" w:cs="Times New Roman"/>
                <w:b/>
                <w:bCs/>
                <w:color w:val="000000"/>
              </w:rPr>
              <w:t>?</w:t>
            </w:r>
            <w:r w:rsidR="000A4DAF">
              <w:rPr>
                <w:rFonts w:ascii="Calibri" w:eastAsia="Times New Roman" w:hAnsi="Calibri" w:cs="Times New Roman"/>
                <w:b/>
                <w:bCs/>
                <w:color w:val="000000"/>
              </w:rPr>
              <w:t>†</w:t>
            </w:r>
            <w:proofErr w:type="gramEnd"/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b/>
                <w:bCs/>
                <w:color w:val="000000"/>
              </w:rPr>
              <w:t>Strength of beliefs</w:t>
            </w:r>
            <w:r w:rsidR="00DF6DD1">
              <w:rPr>
                <w:rFonts w:ascii="Calibri" w:eastAsia="Times New Roman" w:hAnsi="Calibri" w:cs="Times New Roman"/>
                <w:b/>
                <w:bCs/>
                <w:color w:val="000000"/>
              </w:rPr>
              <w:t>‡</w:t>
            </w:r>
          </w:p>
        </w:tc>
      </w:tr>
      <w:tr w:rsidR="007A6A88" w:rsidRPr="00A3306D" w:rsidTr="00EA79D5">
        <w:trPr>
          <w:trHeight w:val="300"/>
        </w:trPr>
        <w:tc>
          <w:tcPr>
            <w:tcW w:w="456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6A88" w:rsidRPr="00A3306D" w:rsidTr="00EA79D5">
        <w:trPr>
          <w:trHeight w:val="3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  <w:u w:val="single"/>
              </w:rPr>
              <w:t>Knowledge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6A88" w:rsidRPr="007A6A88" w:rsidTr="00EA79D5">
        <w:trPr>
          <w:trHeight w:val="3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Using SCPs is required.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9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yes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yes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moderate</w:t>
            </w:r>
          </w:p>
        </w:tc>
      </w:tr>
      <w:tr w:rsidR="007A6A88" w:rsidRPr="00A3306D" w:rsidTr="00EA79D5">
        <w:trPr>
          <w:trHeight w:val="6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SCPs are a resource for survivors and their providers.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weak</w:t>
            </w:r>
          </w:p>
        </w:tc>
      </w:tr>
      <w:tr w:rsidR="007A6A88" w:rsidRPr="00A3306D" w:rsidTr="00EA79D5">
        <w:trPr>
          <w:trHeight w:val="3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6A88" w:rsidRPr="00A3306D" w:rsidTr="00EA79D5">
        <w:trPr>
          <w:trHeight w:val="3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  <w:u w:val="single"/>
              </w:rPr>
              <w:t>Skills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6A88" w:rsidRPr="00A3306D" w:rsidTr="00EA79D5">
        <w:trPr>
          <w:trHeight w:val="3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Training facilitates SCP use.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</w:tr>
      <w:tr w:rsidR="007A6A88" w:rsidRPr="00A3306D" w:rsidTr="00EA79D5">
        <w:trPr>
          <w:trHeight w:val="6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Using SCPs requires information technology skills.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weak</w:t>
            </w:r>
          </w:p>
        </w:tc>
      </w:tr>
      <w:tr w:rsidR="007A6A88" w:rsidRPr="007A6A88" w:rsidTr="00EA79D5">
        <w:trPr>
          <w:trHeight w:val="3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Using SCPs requires clinical knowledge.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11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yes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no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strong</w:t>
            </w:r>
          </w:p>
        </w:tc>
      </w:tr>
      <w:tr w:rsidR="007A6A88" w:rsidRPr="00A3306D" w:rsidTr="00EA79D5">
        <w:trPr>
          <w:trHeight w:val="3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Using SCPs requires management skills.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weak</w:t>
            </w:r>
          </w:p>
        </w:tc>
      </w:tr>
      <w:tr w:rsidR="007A6A88" w:rsidRPr="00A3306D" w:rsidTr="00EA79D5">
        <w:trPr>
          <w:trHeight w:val="3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Using SCPs requires communication skills.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</w:tr>
      <w:tr w:rsidR="007A6A88" w:rsidRPr="00A3306D" w:rsidTr="00EA79D5">
        <w:trPr>
          <w:trHeight w:val="3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Using SCPs requires attention to detail.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</w:tr>
      <w:tr w:rsidR="007A6A88" w:rsidRPr="00A3306D" w:rsidTr="00EA79D5">
        <w:trPr>
          <w:trHeight w:val="3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Using SCPs requires a clinical degree.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weak</w:t>
            </w:r>
          </w:p>
        </w:tc>
      </w:tr>
      <w:tr w:rsidR="007A6A88" w:rsidRPr="00A3306D" w:rsidTr="00EA79D5">
        <w:trPr>
          <w:trHeight w:val="3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C0504D"/>
              </w:rPr>
            </w:pPr>
            <w:r w:rsidRPr="00A3306D">
              <w:rPr>
                <w:rFonts w:ascii="Calibri" w:eastAsia="Times New Roman" w:hAnsi="Calibri" w:cs="Times New Roman"/>
                <w:color w:val="C0504D"/>
              </w:rPr>
              <w:t> 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6A88" w:rsidRPr="00A3306D" w:rsidTr="00EA79D5">
        <w:trPr>
          <w:trHeight w:val="3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  <w:u w:val="single"/>
              </w:rPr>
              <w:t>Social/professional role and identity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6A88" w:rsidRPr="007A6A88" w:rsidTr="00EA79D5">
        <w:trPr>
          <w:trHeight w:val="6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Using SCPs is compatible with my professional role.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13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yes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yes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moderate</w:t>
            </w:r>
          </w:p>
        </w:tc>
      </w:tr>
      <w:tr w:rsidR="007A6A88" w:rsidRPr="00A3306D" w:rsidTr="00EA79D5">
        <w:trPr>
          <w:trHeight w:val="3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6A88" w:rsidRPr="00A3306D" w:rsidTr="00EA79D5">
        <w:trPr>
          <w:trHeight w:val="3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  <w:u w:val="single"/>
              </w:rPr>
              <w:t>Beliefs about capabilities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6A88" w:rsidRPr="00A3306D" w:rsidTr="00EA79D5">
        <w:trPr>
          <w:trHeight w:val="6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SCPs need 'just the right amount' of information to be useful to providers.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 xml:space="preserve">no 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</w:tr>
      <w:tr w:rsidR="007A6A88" w:rsidRPr="00A3306D" w:rsidTr="00EA79D5">
        <w:trPr>
          <w:trHeight w:val="6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SCP use depends on survivors' characteristics.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weak</w:t>
            </w:r>
          </w:p>
        </w:tc>
      </w:tr>
      <w:tr w:rsidR="007A6A88" w:rsidRPr="00A3306D" w:rsidTr="00EA79D5">
        <w:trPr>
          <w:trHeight w:val="6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A large volume of survivors is challenging to using SCPs.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 xml:space="preserve">no 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strong</w:t>
            </w:r>
          </w:p>
        </w:tc>
      </w:tr>
      <w:tr w:rsidR="007A6A88" w:rsidRPr="00A3306D" w:rsidTr="00EA79D5">
        <w:trPr>
          <w:trHeight w:val="3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lastRenderedPageBreak/>
              <w:t>I am confident in my ability to use SCPs.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853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weak</w:t>
            </w:r>
          </w:p>
        </w:tc>
      </w:tr>
      <w:tr w:rsidR="007A6A88" w:rsidRPr="007A6A88" w:rsidTr="00EA79D5">
        <w:trPr>
          <w:trHeight w:val="6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Gathering information is a barrier to using SCPs.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3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no</w:t>
            </w:r>
          </w:p>
        </w:tc>
        <w:tc>
          <w:tcPr>
            <w:tcW w:w="1853" w:type="dxa"/>
            <w:shd w:val="clear" w:color="auto" w:fill="auto"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no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strong</w:t>
            </w:r>
          </w:p>
        </w:tc>
      </w:tr>
      <w:tr w:rsidR="007A6A88" w:rsidRPr="00A3306D" w:rsidTr="00EA79D5">
        <w:trPr>
          <w:trHeight w:val="3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6A88" w:rsidRPr="00374AD0" w:rsidTr="00EA79D5">
        <w:trPr>
          <w:trHeight w:val="3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Beliefs about consequences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 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 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 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 </w:t>
            </w:r>
          </w:p>
        </w:tc>
      </w:tr>
      <w:tr w:rsidR="007A6A88" w:rsidRPr="007A6A88" w:rsidTr="00EA79D5">
        <w:trPr>
          <w:trHeight w:val="300"/>
        </w:trPr>
        <w:tc>
          <w:tcPr>
            <w:tcW w:w="4566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The system as a whole benefits from SCP use.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13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yes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yes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moderate</w:t>
            </w:r>
          </w:p>
        </w:tc>
      </w:tr>
      <w:tr w:rsidR="007A6A88" w:rsidRPr="007A6A88" w:rsidTr="00EA79D5">
        <w:trPr>
          <w:trHeight w:val="3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Providers benefit from using SCPs.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11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F579E0" w:rsidRDefault="00E44564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yes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F579E0" w:rsidRDefault="00E44564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yes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F579E0" w:rsidRDefault="00E44564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moderate</w:t>
            </w:r>
            <w:r w:rsidR="007A6A88" w:rsidRPr="00F579E0">
              <w:rPr>
                <w:rFonts w:ascii="Calibri" w:eastAsia="Times New Roman" w:hAnsi="Calibri" w:cs="Times New Roman"/>
                <w:b/>
                <w:color w:val="000000"/>
              </w:rPr>
              <w:t> </w:t>
            </w:r>
          </w:p>
        </w:tc>
      </w:tr>
      <w:tr w:rsidR="007A6A88" w:rsidRPr="007A6A88" w:rsidTr="00EA79D5">
        <w:trPr>
          <w:trHeight w:val="3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Survivors benefit from SCPs.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13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yes</w:t>
            </w:r>
          </w:p>
        </w:tc>
        <w:tc>
          <w:tcPr>
            <w:tcW w:w="1853" w:type="dxa"/>
            <w:shd w:val="clear" w:color="auto" w:fill="auto"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yes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strong</w:t>
            </w:r>
          </w:p>
        </w:tc>
      </w:tr>
      <w:tr w:rsidR="007A6A88" w:rsidRPr="00A3306D" w:rsidTr="00EA79D5">
        <w:trPr>
          <w:trHeight w:val="3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Survivors respond well to SCPs.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 xml:space="preserve">no 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weak</w:t>
            </w:r>
          </w:p>
        </w:tc>
      </w:tr>
      <w:tr w:rsidR="007A6A88" w:rsidRPr="00A3306D" w:rsidTr="00EA79D5">
        <w:trPr>
          <w:trHeight w:val="6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SCPs transition survivors from cancer treatment.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weak</w:t>
            </w:r>
          </w:p>
        </w:tc>
      </w:tr>
      <w:tr w:rsidR="007A6A88" w:rsidRPr="00A3306D" w:rsidTr="00EA79D5">
        <w:trPr>
          <w:trHeight w:val="3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6A88" w:rsidRPr="00374AD0" w:rsidTr="00EA79D5">
        <w:trPr>
          <w:trHeight w:val="300"/>
        </w:trPr>
        <w:tc>
          <w:tcPr>
            <w:tcW w:w="4566" w:type="dxa"/>
            <w:shd w:val="clear" w:color="auto" w:fill="auto"/>
            <w:vAlign w:val="center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Motivation and goals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 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 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 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 </w:t>
            </w:r>
          </w:p>
        </w:tc>
      </w:tr>
      <w:tr w:rsidR="007A6A88" w:rsidRPr="007A6A88" w:rsidTr="00EA79D5">
        <w:trPr>
          <w:trHeight w:val="3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I advocate SCP use.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12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yes</w:t>
            </w:r>
          </w:p>
        </w:tc>
        <w:tc>
          <w:tcPr>
            <w:tcW w:w="1853" w:type="dxa"/>
            <w:shd w:val="clear" w:color="auto" w:fill="auto"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 xml:space="preserve">no 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strong</w:t>
            </w:r>
          </w:p>
        </w:tc>
      </w:tr>
      <w:tr w:rsidR="007A6A88" w:rsidRPr="007A6A88" w:rsidTr="00EA79D5">
        <w:trPr>
          <w:trHeight w:val="3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Using SCPs competes for my time.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12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yes</w:t>
            </w:r>
          </w:p>
        </w:tc>
        <w:tc>
          <w:tcPr>
            <w:tcW w:w="1853" w:type="dxa"/>
            <w:shd w:val="clear" w:color="auto" w:fill="auto"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yes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strong</w:t>
            </w:r>
          </w:p>
        </w:tc>
      </w:tr>
      <w:tr w:rsidR="007A6A88" w:rsidRPr="00A3306D" w:rsidTr="00EA79D5">
        <w:trPr>
          <w:trHeight w:val="3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6A88" w:rsidRPr="00A3306D" w:rsidTr="00EA79D5">
        <w:trPr>
          <w:trHeight w:val="300"/>
        </w:trPr>
        <w:tc>
          <w:tcPr>
            <w:tcW w:w="4566" w:type="dxa"/>
            <w:shd w:val="clear" w:color="auto" w:fill="auto"/>
            <w:vAlign w:val="center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  <w:u w:val="single"/>
              </w:rPr>
              <w:t>Memory, attention, and decision processes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6A88" w:rsidRPr="007A6A88" w:rsidTr="00EA79D5">
        <w:trPr>
          <w:trHeight w:val="3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A list helps me to use SCPs.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12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yes</w:t>
            </w:r>
          </w:p>
        </w:tc>
        <w:tc>
          <w:tcPr>
            <w:tcW w:w="1853" w:type="dxa"/>
            <w:shd w:val="clear" w:color="auto" w:fill="auto"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yes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weak</w:t>
            </w:r>
          </w:p>
        </w:tc>
      </w:tr>
      <w:tr w:rsidR="007A6A88" w:rsidRPr="00A3306D" w:rsidTr="00EA79D5">
        <w:trPr>
          <w:trHeight w:val="6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When I forget to use SCPs, I use an old method of transitioning survivors.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weak</w:t>
            </w:r>
          </w:p>
        </w:tc>
      </w:tr>
      <w:tr w:rsidR="007A6A88" w:rsidRPr="00A3306D" w:rsidTr="00EA79D5">
        <w:trPr>
          <w:trHeight w:val="3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A3306D" w:rsidRDefault="008F4AB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 might not use SCPs if doing so were out of context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8F4AB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A3306D" w:rsidRDefault="008F4AB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8F4AB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eak</w:t>
            </w:r>
            <w:r w:rsidR="007A6A88"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6A88" w:rsidRPr="00A3306D" w:rsidTr="00EA79D5">
        <w:trPr>
          <w:trHeight w:val="6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I schedule SCP use when it is most effective/efficient for me.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weak</w:t>
            </w:r>
          </w:p>
        </w:tc>
      </w:tr>
      <w:tr w:rsidR="007A6A88" w:rsidRPr="00A3306D" w:rsidTr="00EA79D5">
        <w:trPr>
          <w:trHeight w:val="3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6A88" w:rsidRPr="00374AD0" w:rsidTr="00EA79D5">
        <w:trPr>
          <w:trHeight w:val="3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Environmental context and resources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 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 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 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 </w:t>
            </w:r>
          </w:p>
        </w:tc>
      </w:tr>
      <w:tr w:rsidR="007A6A88" w:rsidRPr="007A6A88" w:rsidTr="00EA79D5">
        <w:trPr>
          <w:trHeight w:val="6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SCPs are delivered at a visit devoted to transitioning survivors.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5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no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yes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strong</w:t>
            </w:r>
          </w:p>
        </w:tc>
      </w:tr>
      <w:tr w:rsidR="007A6A88" w:rsidRPr="007A6A88" w:rsidTr="00EA79D5">
        <w:trPr>
          <w:trHeight w:val="3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</w:rPr>
            </w:pPr>
            <w:r w:rsidRPr="00F579E0">
              <w:rPr>
                <w:rFonts w:ascii="Calibri" w:eastAsia="Times New Roman" w:hAnsi="Calibri" w:cs="Times New Roman"/>
                <w:b/>
              </w:rPr>
              <w:t>A 'system' facilitates SCP use.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</w:rPr>
            </w:pPr>
            <w:r w:rsidRPr="00F579E0">
              <w:rPr>
                <w:rFonts w:ascii="Calibri" w:eastAsia="Times New Roman" w:hAnsi="Calibri" w:cs="Times New Roman"/>
                <w:b/>
              </w:rPr>
              <w:t>11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</w:rPr>
            </w:pPr>
            <w:r w:rsidRPr="00F579E0">
              <w:rPr>
                <w:rFonts w:ascii="Calibri" w:eastAsia="Times New Roman" w:hAnsi="Calibri" w:cs="Times New Roman"/>
                <w:b/>
              </w:rPr>
              <w:t>yes</w:t>
            </w:r>
          </w:p>
        </w:tc>
        <w:tc>
          <w:tcPr>
            <w:tcW w:w="1853" w:type="dxa"/>
            <w:shd w:val="clear" w:color="auto" w:fill="auto"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</w:rPr>
            </w:pPr>
            <w:r w:rsidRPr="00F579E0">
              <w:rPr>
                <w:rFonts w:ascii="Calibri" w:eastAsia="Times New Roman" w:hAnsi="Calibri" w:cs="Times New Roman"/>
                <w:b/>
              </w:rPr>
              <w:t>yes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</w:rPr>
            </w:pPr>
            <w:r w:rsidRPr="00F579E0">
              <w:rPr>
                <w:rFonts w:ascii="Calibri" w:eastAsia="Times New Roman" w:hAnsi="Calibri" w:cs="Times New Roman"/>
                <w:b/>
              </w:rPr>
              <w:t>strong</w:t>
            </w:r>
          </w:p>
        </w:tc>
      </w:tr>
      <w:tr w:rsidR="007A6A88" w:rsidRPr="007A6A88" w:rsidTr="00EA79D5">
        <w:trPr>
          <w:trHeight w:val="3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lastRenderedPageBreak/>
              <w:t>Information technology supports SCP use.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12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yes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yes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strong</w:t>
            </w:r>
          </w:p>
        </w:tc>
      </w:tr>
      <w:tr w:rsidR="007A6A88" w:rsidRPr="007A6A88" w:rsidTr="00EA79D5">
        <w:trPr>
          <w:trHeight w:val="3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Funding facilitates SCP use.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9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yes</w:t>
            </w:r>
          </w:p>
        </w:tc>
        <w:tc>
          <w:tcPr>
            <w:tcW w:w="1853" w:type="dxa"/>
            <w:shd w:val="clear" w:color="auto" w:fill="auto"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yes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strong</w:t>
            </w:r>
          </w:p>
        </w:tc>
      </w:tr>
      <w:tr w:rsidR="007A6A88" w:rsidRPr="00A3306D" w:rsidTr="00EA79D5">
        <w:trPr>
          <w:trHeight w:val="3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C0504D"/>
              </w:rPr>
            </w:pPr>
            <w:r w:rsidRPr="00A3306D">
              <w:rPr>
                <w:rFonts w:ascii="Calibri" w:eastAsia="Times New Roman" w:hAnsi="Calibri" w:cs="Times New Roman"/>
                <w:color w:val="C0504D"/>
              </w:rPr>
              <w:t> 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6A88" w:rsidRPr="00374AD0" w:rsidTr="00EA79D5">
        <w:trPr>
          <w:trHeight w:val="3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Social influences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 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 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 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 </w:t>
            </w:r>
          </w:p>
        </w:tc>
      </w:tr>
      <w:tr w:rsidR="007A6A88" w:rsidRPr="00A3306D" w:rsidTr="00EA79D5">
        <w:trPr>
          <w:trHeight w:val="6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Survivor needs require SCP delivery to be as convenient as possible.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</w:tr>
      <w:tr w:rsidR="007A6A88" w:rsidRPr="007A6A88" w:rsidTr="00EA79D5">
        <w:trPr>
          <w:trHeight w:val="3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Using SCPs is an organizational priority.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4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no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yes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moderate</w:t>
            </w:r>
          </w:p>
        </w:tc>
      </w:tr>
      <w:tr w:rsidR="007A6A88" w:rsidRPr="007A6A88" w:rsidTr="00EA79D5">
        <w:trPr>
          <w:trHeight w:val="6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Influential people in the cancer program support SCP use.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12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yes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yes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weak</w:t>
            </w:r>
          </w:p>
        </w:tc>
      </w:tr>
      <w:tr w:rsidR="007A6A88" w:rsidRPr="00A3306D" w:rsidTr="00EA79D5">
        <w:trPr>
          <w:trHeight w:val="3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External stakeholders support SCP use.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weak</w:t>
            </w:r>
          </w:p>
        </w:tc>
      </w:tr>
      <w:tr w:rsidR="007A6A88" w:rsidRPr="00A3306D" w:rsidTr="00EA79D5">
        <w:trPr>
          <w:trHeight w:val="3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SCP use varies across the cancer program.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weak</w:t>
            </w:r>
          </w:p>
        </w:tc>
      </w:tr>
      <w:tr w:rsidR="007A6A88" w:rsidRPr="007A6A88" w:rsidTr="00EA79D5">
        <w:trPr>
          <w:trHeight w:val="6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Using SCPs requires buy-in from people who could assist in using SCPs.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13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yes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 xml:space="preserve">no 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strong</w:t>
            </w:r>
          </w:p>
        </w:tc>
      </w:tr>
      <w:tr w:rsidR="007A6A88" w:rsidRPr="00A3306D" w:rsidTr="00EA79D5">
        <w:trPr>
          <w:trHeight w:val="3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6A88" w:rsidRPr="00A3306D" w:rsidTr="00EA79D5">
        <w:trPr>
          <w:trHeight w:val="3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  <w:u w:val="single"/>
              </w:rPr>
              <w:t>Emotion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6A88" w:rsidRPr="00A3306D" w:rsidTr="00EA79D5">
        <w:trPr>
          <w:trHeight w:val="6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It feels good to know that using SCPs helps survivors and their providers.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853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</w:tr>
      <w:tr w:rsidR="007A6A88" w:rsidRPr="00A3306D" w:rsidTr="00EA79D5">
        <w:trPr>
          <w:trHeight w:val="6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Using SCPs helps me to feel calm when I transition survivors.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weak</w:t>
            </w:r>
          </w:p>
        </w:tc>
      </w:tr>
      <w:tr w:rsidR="007A6A88" w:rsidRPr="00A3306D" w:rsidTr="00EA79D5">
        <w:trPr>
          <w:trHeight w:val="3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Using SCPs is stressful.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</w:tr>
      <w:tr w:rsidR="007A6A88" w:rsidRPr="00A3306D" w:rsidTr="00EA79D5">
        <w:trPr>
          <w:trHeight w:val="3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6A88" w:rsidRPr="00A3306D" w:rsidTr="00EA79D5">
        <w:trPr>
          <w:trHeight w:val="3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  <w:u w:val="single"/>
              </w:rPr>
              <w:t>Behavioral regulation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6A88" w:rsidRPr="00A3306D" w:rsidTr="00EA79D5">
        <w:trPr>
          <w:trHeight w:val="3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Feedback facilitates SCP use.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weak</w:t>
            </w:r>
          </w:p>
        </w:tc>
      </w:tr>
      <w:tr w:rsidR="007A6A88" w:rsidRPr="00A3306D" w:rsidTr="00EA79D5">
        <w:trPr>
          <w:trHeight w:val="3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Using SCPs takes practice.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weak</w:t>
            </w:r>
          </w:p>
        </w:tc>
      </w:tr>
      <w:tr w:rsidR="007A6A88" w:rsidRPr="00A3306D" w:rsidTr="00EA79D5">
        <w:trPr>
          <w:trHeight w:val="6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I prepare to use SCPs by gathering information.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weak</w:t>
            </w:r>
          </w:p>
        </w:tc>
      </w:tr>
      <w:tr w:rsidR="007A6A88" w:rsidRPr="00A3306D" w:rsidTr="00EA79D5">
        <w:trPr>
          <w:trHeight w:val="6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I 'sell' SCP use to promote buy-in from others.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</w:tr>
      <w:tr w:rsidR="007A6A88" w:rsidRPr="00A3306D" w:rsidTr="00EA79D5">
        <w:trPr>
          <w:trHeight w:val="6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lastRenderedPageBreak/>
              <w:t>I use SCPs as a tool for communicating with survivors.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853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weak</w:t>
            </w:r>
          </w:p>
        </w:tc>
      </w:tr>
      <w:tr w:rsidR="007A6A88" w:rsidRPr="007A6A88" w:rsidTr="00EA79D5">
        <w:trPr>
          <w:trHeight w:val="6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I modify how I use SCPs to meet specific needs.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10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yes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yes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79E0">
              <w:rPr>
                <w:rFonts w:ascii="Calibri" w:eastAsia="Times New Roman" w:hAnsi="Calibri" w:cs="Times New Roman"/>
                <w:b/>
                <w:color w:val="000000"/>
              </w:rPr>
              <w:t>moderate</w:t>
            </w:r>
          </w:p>
        </w:tc>
      </w:tr>
      <w:tr w:rsidR="007A6A88" w:rsidRPr="00A3306D" w:rsidTr="00EA79D5">
        <w:trPr>
          <w:trHeight w:val="6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I follow up with survivors to ensure that SCPs meet their needs.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weak</w:t>
            </w:r>
          </w:p>
        </w:tc>
      </w:tr>
      <w:tr w:rsidR="007A6A88" w:rsidRPr="00A3306D" w:rsidTr="00EA79D5">
        <w:trPr>
          <w:trHeight w:val="3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6A88" w:rsidRPr="00A3306D" w:rsidTr="00EA79D5">
        <w:trPr>
          <w:trHeight w:val="3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  <w:u w:val="single"/>
              </w:rPr>
              <w:t>Nature of the behavior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6A88" w:rsidRPr="00A3306D" w:rsidTr="00EA79D5">
        <w:trPr>
          <w:trHeight w:val="3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Using SCPs is a 'work in progress.'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</w:tr>
      <w:tr w:rsidR="007A6A88" w:rsidRPr="00A3306D" w:rsidTr="00EA79D5">
        <w:trPr>
          <w:trHeight w:val="3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3306D">
              <w:rPr>
                <w:rFonts w:ascii="Calibri" w:eastAsia="Times New Roman" w:hAnsi="Calibri" w:cs="Times New Roman"/>
              </w:rPr>
              <w:t>Survivors are expected to deliver SCPs.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weak</w:t>
            </w:r>
          </w:p>
        </w:tc>
      </w:tr>
      <w:tr w:rsidR="007A6A88" w:rsidRPr="00A3306D" w:rsidTr="00EA79D5">
        <w:trPr>
          <w:trHeight w:val="3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SCPs should be kept up to date over time.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weak</w:t>
            </w:r>
          </w:p>
        </w:tc>
      </w:tr>
      <w:tr w:rsidR="007A6A88" w:rsidRPr="00A3306D" w:rsidTr="00EA79D5">
        <w:trPr>
          <w:trHeight w:val="3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SCPs present privacy concerns.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weak</w:t>
            </w:r>
          </w:p>
        </w:tc>
      </w:tr>
      <w:tr w:rsidR="007A6A88" w:rsidRPr="00A3306D" w:rsidTr="00EA79D5">
        <w:trPr>
          <w:trHeight w:val="600"/>
        </w:trPr>
        <w:tc>
          <w:tcPr>
            <w:tcW w:w="4566" w:type="dxa"/>
            <w:shd w:val="clear" w:color="auto" w:fill="auto"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There are many ways SCP use can be initiated.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7A6A88" w:rsidRPr="00A3306D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306D">
              <w:rPr>
                <w:rFonts w:ascii="Calibri" w:eastAsia="Times New Roman" w:hAnsi="Calibri" w:cs="Times New Roman"/>
                <w:color w:val="000000"/>
              </w:rPr>
              <w:t>weak</w:t>
            </w:r>
          </w:p>
        </w:tc>
      </w:tr>
      <w:tr w:rsidR="007A6A88" w:rsidRPr="007A6A88" w:rsidTr="00EA79D5">
        <w:trPr>
          <w:trHeight w:val="600"/>
        </w:trPr>
        <w:tc>
          <w:tcPr>
            <w:tcW w:w="456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A6A88" w:rsidRPr="00F579E0" w:rsidRDefault="007A6A88" w:rsidP="00174949">
            <w:pPr>
              <w:spacing w:after="0" w:line="240" w:lineRule="auto"/>
              <w:rPr>
                <w:rFonts w:ascii="Calibri" w:eastAsia="Times New Roman" w:hAnsi="Calibri" w:cs="Times New Roman"/>
                <w:b/>
              </w:rPr>
            </w:pPr>
            <w:r w:rsidRPr="00F579E0">
              <w:rPr>
                <w:rFonts w:ascii="Calibri" w:eastAsia="Times New Roman" w:hAnsi="Calibri" w:cs="Times New Roman"/>
                <w:b/>
              </w:rPr>
              <w:t>SCP use</w:t>
            </w:r>
            <w:r w:rsidR="00174949">
              <w:rPr>
                <w:rFonts w:ascii="Calibri" w:eastAsia="Times New Roman" w:hAnsi="Calibri" w:cs="Times New Roman"/>
                <w:b/>
              </w:rPr>
              <w:t xml:space="preserve"> should begin during or prior to treatment</w:t>
            </w:r>
            <w:r w:rsidRPr="00F579E0">
              <w:rPr>
                <w:rFonts w:ascii="Calibri" w:eastAsia="Times New Roman" w:hAnsi="Calibri" w:cs="Times New Roman"/>
                <w:b/>
              </w:rPr>
              <w:t>.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</w:rPr>
            </w:pPr>
            <w:r w:rsidRPr="00F579E0">
              <w:rPr>
                <w:rFonts w:ascii="Calibri" w:eastAsia="Times New Roman" w:hAnsi="Calibri" w:cs="Times New Roman"/>
                <w:b/>
              </w:rPr>
              <w:t>5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</w:rPr>
            </w:pPr>
            <w:r w:rsidRPr="00F579E0">
              <w:rPr>
                <w:rFonts w:ascii="Calibri" w:eastAsia="Times New Roman" w:hAnsi="Calibri" w:cs="Times New Roman"/>
                <w:b/>
              </w:rPr>
              <w:t>no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</w:rPr>
            </w:pPr>
            <w:r w:rsidRPr="00F579E0">
              <w:rPr>
                <w:rFonts w:ascii="Calibri" w:eastAsia="Times New Roman" w:hAnsi="Calibri" w:cs="Times New Roman"/>
                <w:b/>
              </w:rPr>
              <w:t>yes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A88" w:rsidRPr="00F579E0" w:rsidRDefault="007A6A88" w:rsidP="00A3306D">
            <w:pPr>
              <w:spacing w:after="0" w:line="240" w:lineRule="auto"/>
              <w:rPr>
                <w:rFonts w:ascii="Calibri" w:eastAsia="Times New Roman" w:hAnsi="Calibri" w:cs="Times New Roman"/>
                <w:b/>
              </w:rPr>
            </w:pPr>
            <w:r w:rsidRPr="00F579E0">
              <w:rPr>
                <w:rFonts w:ascii="Calibri" w:eastAsia="Times New Roman" w:hAnsi="Calibri" w:cs="Times New Roman"/>
                <w:b/>
              </w:rPr>
              <w:t>moderate</w:t>
            </w:r>
          </w:p>
        </w:tc>
      </w:tr>
    </w:tbl>
    <w:p w:rsidR="006F1AA6" w:rsidRDefault="007A6A88">
      <w:r>
        <w:t>*Domains</w:t>
      </w:r>
      <w:r w:rsidR="00374AD0">
        <w:t xml:space="preserve"> and specific beliefs</w:t>
      </w:r>
      <w:r>
        <w:t xml:space="preserve"> judged to be relevant are in bold font.</w:t>
      </w:r>
    </w:p>
    <w:p w:rsidR="00DF6DD1" w:rsidRDefault="00DF6DD1">
      <w:pPr>
        <w:rPr>
          <w:rFonts w:cs="Times"/>
        </w:rPr>
      </w:pPr>
      <w:r>
        <w:t>**A</w:t>
      </w:r>
      <w:r>
        <w:rPr>
          <w:rFonts w:cs="Times"/>
        </w:rPr>
        <w:t xml:space="preserve"> </w:t>
      </w:r>
      <w:r w:rsidRPr="006462E3">
        <w:rPr>
          <w:rFonts w:cs="Times"/>
        </w:rPr>
        <w:t xml:space="preserve">relatively high frequency of specific beliefs </w:t>
      </w:r>
      <w:r>
        <w:rPr>
          <w:rFonts w:cs="Times"/>
        </w:rPr>
        <w:t>(greater than the mean of 7 participants referring to the specific belief)</w:t>
      </w:r>
    </w:p>
    <w:p w:rsidR="00DF6DD1" w:rsidRDefault="00DF6DD1">
      <w:pPr>
        <w:rPr>
          <w:rFonts w:cs="Times"/>
        </w:rPr>
      </w:pPr>
      <w:r>
        <w:rPr>
          <w:rFonts w:cs="Times"/>
        </w:rPr>
        <w:t>†C</w:t>
      </w:r>
      <w:r w:rsidRPr="006462E3">
        <w:rPr>
          <w:rFonts w:cs="Times"/>
        </w:rPr>
        <w:t xml:space="preserve">onflicting beliefs across </w:t>
      </w:r>
      <w:r>
        <w:rPr>
          <w:rFonts w:cs="Times"/>
        </w:rPr>
        <w:t>participants</w:t>
      </w:r>
    </w:p>
    <w:p w:rsidR="00DF6DD1" w:rsidRDefault="00DF6DD1">
      <w:r>
        <w:rPr>
          <w:rFonts w:cs="Times"/>
        </w:rPr>
        <w:t>‡E</w:t>
      </w:r>
      <w:r w:rsidRPr="006462E3">
        <w:rPr>
          <w:rFonts w:cs="Times"/>
        </w:rPr>
        <w:t xml:space="preserve">vidence of strong beliefs </w:t>
      </w:r>
      <w:r>
        <w:rPr>
          <w:rFonts w:cs="Times"/>
        </w:rPr>
        <w:t>(i.e., participants indicated that t</w:t>
      </w:r>
      <w:bookmarkStart w:id="0" w:name="_GoBack"/>
      <w:bookmarkEnd w:id="0"/>
      <w:r>
        <w:rPr>
          <w:rFonts w:cs="Times"/>
        </w:rPr>
        <w:t>he specific belief contributed or would contribute to SCP use)</w:t>
      </w:r>
    </w:p>
    <w:sectPr w:rsidR="00DF6DD1" w:rsidSect="00A330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06D"/>
    <w:rsid w:val="000A4DAF"/>
    <w:rsid w:val="00112F08"/>
    <w:rsid w:val="00174949"/>
    <w:rsid w:val="00374AD0"/>
    <w:rsid w:val="006F1AA6"/>
    <w:rsid w:val="007071D1"/>
    <w:rsid w:val="007A6A88"/>
    <w:rsid w:val="008F4AB8"/>
    <w:rsid w:val="00A3306D"/>
    <w:rsid w:val="00DF6DD1"/>
    <w:rsid w:val="00E44564"/>
    <w:rsid w:val="00E730EA"/>
    <w:rsid w:val="00EA79D5"/>
    <w:rsid w:val="00F57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355C38B-4426-47C6-B349-04893A1A7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6A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A8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A6A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6A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6A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A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6A8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325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43</Words>
  <Characters>366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4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Birken</dc:creator>
  <cp:lastModifiedBy>Birken, Sarah</cp:lastModifiedBy>
  <cp:revision>2</cp:revision>
  <dcterms:created xsi:type="dcterms:W3CDTF">2014-10-10T13:22:00Z</dcterms:created>
  <dcterms:modified xsi:type="dcterms:W3CDTF">2014-10-10T13:22:00Z</dcterms:modified>
</cp:coreProperties>
</file>